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A47CD" w14:textId="77777777" w:rsidR="009D04B4" w:rsidRPr="009F40F2" w:rsidRDefault="009D04B4" w:rsidP="009D04B4">
      <w:pPr>
        <w:pageBreakBefore/>
        <w:rPr>
          <w:lang w:val="en-US"/>
        </w:rPr>
      </w:pPr>
      <w:bookmarkStart w:id="0" w:name="_Hlk51238009"/>
      <w:r w:rsidRPr="00FD2297">
        <w:rPr>
          <w:b/>
          <w:bCs/>
          <w:lang w:val="en-US"/>
        </w:rPr>
        <w:t>TABLE S1</w:t>
      </w:r>
      <w:r>
        <w:rPr>
          <w:b/>
          <w:bCs/>
          <w:lang w:val="en-US"/>
        </w:rPr>
        <w:t xml:space="preserve"> SUPPLEMENTARY</w:t>
      </w:r>
      <w:r w:rsidRPr="00FD2297">
        <w:rPr>
          <w:b/>
          <w:bCs/>
          <w:lang w:val="en-US"/>
        </w:rPr>
        <w:t>.</w:t>
      </w:r>
      <w:r>
        <w:rPr>
          <w:lang w:val="en-US"/>
        </w:rPr>
        <w:t xml:space="preserve"> International Classification for Primary Care, version 2 (</w:t>
      </w:r>
      <w:r w:rsidRPr="00FD2297">
        <w:rPr>
          <w:lang w:val="en-US"/>
        </w:rPr>
        <w:t>ICPC</w:t>
      </w:r>
      <w:r>
        <w:rPr>
          <w:lang w:val="en-US"/>
        </w:rPr>
        <w:t>-2)</w:t>
      </w:r>
      <w:r w:rsidRPr="00FD2297">
        <w:rPr>
          <w:lang w:val="en-US"/>
        </w:rPr>
        <w:t xml:space="preserve"> co-diagnoses </w:t>
      </w:r>
      <w:r>
        <w:rPr>
          <w:lang w:val="en-US"/>
        </w:rPr>
        <w:t xml:space="preserve">(other than D11, D70 and D73) </w:t>
      </w:r>
      <w:r w:rsidRPr="00FD2297">
        <w:rPr>
          <w:lang w:val="en-US"/>
        </w:rPr>
        <w:t xml:space="preserve">more likely representing the indication for prescription of systemic antibiotics in primary care. </w:t>
      </w:r>
      <w:r w:rsidRPr="009F40F2">
        <w:rPr>
          <w:lang w:val="en-US"/>
        </w:rPr>
        <w:t>List by order of appearance in ICPC-2.</w:t>
      </w:r>
    </w:p>
    <w:p w14:paraId="4A213D9E" w14:textId="77777777" w:rsidR="009D04B4" w:rsidRPr="009F40F2" w:rsidRDefault="009D04B4" w:rsidP="009D04B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</w:tblGrid>
      <w:tr w:rsidR="009D04B4" w:rsidRPr="00FD2297" w14:paraId="2441E8F0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5AE70" w14:textId="77777777" w:rsidR="009D04B4" w:rsidRPr="00FD2297" w:rsidRDefault="009D04B4" w:rsidP="00B97A44">
            <w:pPr>
              <w:rPr>
                <w:b/>
                <w:bCs/>
              </w:rPr>
            </w:pPr>
            <w:r w:rsidRPr="00FD2297">
              <w:rPr>
                <w:b/>
                <w:bCs/>
              </w:rPr>
              <w:t xml:space="preserve">General and </w:t>
            </w:r>
            <w:proofErr w:type="spellStart"/>
            <w:r w:rsidRPr="00FD2297">
              <w:rPr>
                <w:b/>
                <w:bCs/>
              </w:rPr>
              <w:t>unspecified</w:t>
            </w:r>
            <w:proofErr w:type="spellEnd"/>
            <w:r w:rsidRPr="00FD2297">
              <w:rPr>
                <w:b/>
                <w:bCs/>
              </w:rPr>
              <w:t xml:space="preserve"> </w:t>
            </w:r>
          </w:p>
        </w:tc>
      </w:tr>
      <w:tr w:rsidR="009D04B4" w:rsidRPr="00FD2297" w14:paraId="705E8FAA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2088C" w14:textId="77777777" w:rsidR="009D04B4" w:rsidRPr="00FD2297" w:rsidRDefault="009D04B4" w:rsidP="00B97A44">
            <w:r w:rsidRPr="00FD2297">
              <w:t>A78</w:t>
            </w:r>
            <w:r w:rsidRPr="00FD2297">
              <w:tab/>
            </w:r>
            <w:proofErr w:type="spellStart"/>
            <w:r w:rsidRPr="00FD2297">
              <w:t>Infectiou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disease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her</w:t>
            </w:r>
            <w:proofErr w:type="spellEnd"/>
          </w:p>
        </w:tc>
      </w:tr>
      <w:tr w:rsidR="009D04B4" w:rsidRPr="00FD2297" w14:paraId="66C54433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BA5E6C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Eye</w:t>
            </w:r>
            <w:proofErr w:type="spellEnd"/>
          </w:p>
        </w:tc>
      </w:tr>
      <w:tr w:rsidR="009D04B4" w:rsidRPr="00FD2297" w14:paraId="12280ED5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38D6592E" w14:textId="77777777" w:rsidR="009D04B4" w:rsidRPr="00FD2297" w:rsidRDefault="009D04B4" w:rsidP="00B97A44">
            <w:r w:rsidRPr="00FD2297">
              <w:t xml:space="preserve">F72 </w:t>
            </w:r>
            <w:r w:rsidRPr="00FD2297">
              <w:tab/>
            </w:r>
            <w:proofErr w:type="spellStart"/>
            <w:r w:rsidRPr="00FD2297">
              <w:t>Blepharitis</w:t>
            </w:r>
            <w:proofErr w:type="spellEnd"/>
          </w:p>
        </w:tc>
      </w:tr>
      <w:tr w:rsidR="009D04B4" w:rsidRPr="009D04B4" w14:paraId="6199F078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5CDC20B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F73 </w:t>
            </w:r>
            <w:r w:rsidRPr="00FD2297">
              <w:rPr>
                <w:lang w:val="en-US"/>
              </w:rPr>
              <w:tab/>
              <w:t>Eye infection/inflammation other</w:t>
            </w:r>
          </w:p>
        </w:tc>
      </w:tr>
      <w:tr w:rsidR="009D04B4" w:rsidRPr="00FD2297" w14:paraId="6174FF90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B0894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Ear</w:t>
            </w:r>
            <w:proofErr w:type="spellEnd"/>
          </w:p>
        </w:tc>
      </w:tr>
      <w:tr w:rsidR="009D04B4" w:rsidRPr="00FD2297" w14:paraId="3BC53749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607D236F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H01 </w:t>
            </w:r>
            <w:r w:rsidRPr="00FD2297">
              <w:rPr>
                <w:lang w:val="en-US"/>
              </w:rPr>
              <w:tab/>
              <w:t>Ear pain</w:t>
            </w:r>
          </w:p>
        </w:tc>
      </w:tr>
      <w:tr w:rsidR="009D04B4" w:rsidRPr="009D04B4" w14:paraId="09E67AD7" w14:textId="77777777" w:rsidTr="00B97A44">
        <w:tc>
          <w:tcPr>
            <w:tcW w:w="0" w:type="auto"/>
          </w:tcPr>
          <w:p w14:paraId="17E6BCD2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H29 </w:t>
            </w:r>
            <w:r w:rsidRPr="00FD2297">
              <w:rPr>
                <w:lang w:val="en-US"/>
              </w:rPr>
              <w:tab/>
              <w:t>Ear symptom/complaint other</w:t>
            </w:r>
          </w:p>
        </w:tc>
      </w:tr>
      <w:tr w:rsidR="009D04B4" w:rsidRPr="00FD2297" w14:paraId="1AB73F49" w14:textId="77777777" w:rsidTr="00B97A44">
        <w:tc>
          <w:tcPr>
            <w:tcW w:w="0" w:type="auto"/>
          </w:tcPr>
          <w:p w14:paraId="6A034692" w14:textId="77777777" w:rsidR="009D04B4" w:rsidRPr="00FD2297" w:rsidRDefault="009D04B4" w:rsidP="00B97A44">
            <w:r w:rsidRPr="00FD2297">
              <w:rPr>
                <w:lang w:val="en-US"/>
              </w:rPr>
              <w:t xml:space="preserve">H70 </w:t>
            </w:r>
            <w:r w:rsidRPr="00FD2297">
              <w:rPr>
                <w:lang w:val="en-US"/>
              </w:rPr>
              <w:tab/>
              <w:t>Otitis externa</w:t>
            </w:r>
            <w:r w:rsidRPr="00FD2297">
              <w:t xml:space="preserve"> </w:t>
            </w:r>
          </w:p>
        </w:tc>
      </w:tr>
      <w:tr w:rsidR="009D04B4" w:rsidRPr="00FD2297" w14:paraId="39EE6FD8" w14:textId="77777777" w:rsidTr="00B97A44">
        <w:tc>
          <w:tcPr>
            <w:tcW w:w="0" w:type="auto"/>
          </w:tcPr>
          <w:p w14:paraId="03038ABF" w14:textId="77777777" w:rsidR="009D04B4" w:rsidRPr="00FD2297" w:rsidRDefault="009D04B4" w:rsidP="00B97A44">
            <w:r w:rsidRPr="00FD2297">
              <w:t xml:space="preserve">H71 </w:t>
            </w:r>
            <w:r w:rsidRPr="00FD2297">
              <w:tab/>
            </w:r>
            <w:proofErr w:type="spellStart"/>
            <w:r w:rsidRPr="00FD2297">
              <w:t>Acute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itis</w:t>
            </w:r>
            <w:proofErr w:type="spellEnd"/>
            <w:r w:rsidRPr="00FD2297">
              <w:t xml:space="preserve"> media</w:t>
            </w:r>
          </w:p>
        </w:tc>
      </w:tr>
      <w:tr w:rsidR="009D04B4" w:rsidRPr="00FD2297" w14:paraId="03CAD7BA" w14:textId="77777777" w:rsidTr="00B97A44">
        <w:tc>
          <w:tcPr>
            <w:tcW w:w="0" w:type="auto"/>
          </w:tcPr>
          <w:p w14:paraId="0B457CA1" w14:textId="77777777" w:rsidR="009D04B4" w:rsidRPr="00FD2297" w:rsidRDefault="009D04B4" w:rsidP="00B97A44">
            <w:r w:rsidRPr="00FD2297">
              <w:t xml:space="preserve">H72 </w:t>
            </w:r>
            <w:r w:rsidRPr="00FD2297">
              <w:tab/>
            </w:r>
            <w:proofErr w:type="spellStart"/>
            <w:r w:rsidRPr="00FD2297">
              <w:t>Serou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itis</w:t>
            </w:r>
            <w:proofErr w:type="spellEnd"/>
            <w:r w:rsidRPr="00FD2297">
              <w:t xml:space="preserve"> media</w:t>
            </w:r>
          </w:p>
        </w:tc>
      </w:tr>
      <w:tr w:rsidR="009D04B4" w:rsidRPr="00FD2297" w14:paraId="217F40D6" w14:textId="77777777" w:rsidTr="00B97A44">
        <w:tc>
          <w:tcPr>
            <w:tcW w:w="0" w:type="auto"/>
          </w:tcPr>
          <w:p w14:paraId="17C2A6A2" w14:textId="77777777" w:rsidR="009D04B4" w:rsidRPr="00FD2297" w:rsidRDefault="009D04B4" w:rsidP="00B97A44">
            <w:r w:rsidRPr="00FD2297">
              <w:t xml:space="preserve">H73 </w:t>
            </w:r>
            <w:r w:rsidRPr="00FD2297">
              <w:tab/>
            </w:r>
            <w:proofErr w:type="spellStart"/>
            <w:r w:rsidRPr="00FD2297">
              <w:t>Eustachia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salpingitis</w:t>
            </w:r>
            <w:proofErr w:type="spellEnd"/>
          </w:p>
        </w:tc>
      </w:tr>
      <w:tr w:rsidR="009D04B4" w:rsidRPr="00FD2297" w14:paraId="2254FDC3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9E71D1F" w14:textId="77777777" w:rsidR="009D04B4" w:rsidRPr="00FD2297" w:rsidRDefault="009D04B4" w:rsidP="00B97A44">
            <w:r w:rsidRPr="00FD2297">
              <w:t xml:space="preserve">H74 </w:t>
            </w:r>
            <w:r w:rsidRPr="00FD2297">
              <w:tab/>
            </w:r>
            <w:proofErr w:type="spellStart"/>
            <w:r w:rsidRPr="00FD2297">
              <w:t>Chronic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itis</w:t>
            </w:r>
            <w:proofErr w:type="spellEnd"/>
            <w:r w:rsidRPr="00FD2297">
              <w:t xml:space="preserve"> media</w:t>
            </w:r>
          </w:p>
        </w:tc>
      </w:tr>
      <w:tr w:rsidR="009D04B4" w:rsidRPr="00FD2297" w14:paraId="2D040661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7F0F7" w14:textId="77777777" w:rsidR="009D04B4" w:rsidRPr="00FD2297" w:rsidRDefault="009D04B4" w:rsidP="00B97A44">
            <w:pPr>
              <w:tabs>
                <w:tab w:val="center" w:pos="2337"/>
              </w:tabs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Cardiovascular</w:t>
            </w:r>
            <w:proofErr w:type="spellEnd"/>
            <w:r>
              <w:rPr>
                <w:b/>
                <w:bCs/>
              </w:rPr>
              <w:tab/>
            </w:r>
          </w:p>
        </w:tc>
      </w:tr>
      <w:tr w:rsidR="009D04B4" w:rsidRPr="009D04B4" w14:paraId="4B8E4901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0E757821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K70 </w:t>
            </w:r>
            <w:r w:rsidRPr="00FD2297">
              <w:rPr>
                <w:lang w:val="en-US"/>
              </w:rPr>
              <w:tab/>
              <w:t>Infection of circulatory system</w:t>
            </w:r>
          </w:p>
        </w:tc>
      </w:tr>
      <w:tr w:rsidR="009D04B4" w:rsidRPr="00FD2297" w14:paraId="31085D79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C937BFD" w14:textId="77777777" w:rsidR="009D04B4" w:rsidRPr="00FD2297" w:rsidRDefault="009D04B4" w:rsidP="00B97A44">
            <w:r w:rsidRPr="00FD2297">
              <w:t xml:space="preserve">K71 </w:t>
            </w:r>
            <w:r w:rsidRPr="00FD2297">
              <w:tab/>
            </w:r>
            <w:proofErr w:type="spellStart"/>
            <w:r w:rsidRPr="00FD2297">
              <w:t>Rheumatic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fever</w:t>
            </w:r>
            <w:proofErr w:type="spellEnd"/>
          </w:p>
        </w:tc>
      </w:tr>
      <w:tr w:rsidR="009D04B4" w:rsidRPr="00FD2297" w14:paraId="1950ECAE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6A627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Musculoskeletal</w:t>
            </w:r>
            <w:proofErr w:type="spellEnd"/>
          </w:p>
        </w:tc>
      </w:tr>
      <w:tr w:rsidR="009D04B4" w:rsidRPr="00FD2297" w14:paraId="6BF650A7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47FC4" w14:textId="77777777" w:rsidR="009D04B4" w:rsidRPr="00FD2297" w:rsidRDefault="009D04B4" w:rsidP="00B97A44">
            <w:r w:rsidRPr="00FD2297">
              <w:t xml:space="preserve">L70 </w:t>
            </w:r>
            <w:r w:rsidRPr="00FD2297">
              <w:tab/>
            </w:r>
            <w:proofErr w:type="spellStart"/>
            <w:r w:rsidRPr="00FD2297">
              <w:t>Infection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musculoskeletal</w:t>
            </w:r>
            <w:proofErr w:type="spellEnd"/>
            <w:r w:rsidRPr="00FD2297">
              <w:t xml:space="preserve"> system</w:t>
            </w:r>
          </w:p>
        </w:tc>
      </w:tr>
      <w:tr w:rsidR="009D04B4" w:rsidRPr="00FD2297" w14:paraId="659D1147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0F753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Neurological</w:t>
            </w:r>
            <w:proofErr w:type="spellEnd"/>
          </w:p>
        </w:tc>
      </w:tr>
      <w:tr w:rsidR="009D04B4" w:rsidRPr="00FD2297" w14:paraId="5F6AD45F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55ACC0BC" w14:textId="77777777" w:rsidR="009D04B4" w:rsidRPr="00FD2297" w:rsidRDefault="009D04B4" w:rsidP="00B97A44">
            <w:r w:rsidRPr="00FD2297">
              <w:t xml:space="preserve">N71 </w:t>
            </w:r>
            <w:r w:rsidRPr="00FD2297">
              <w:tab/>
            </w:r>
            <w:proofErr w:type="spellStart"/>
            <w:r w:rsidRPr="00FD2297">
              <w:t>Meningitis</w:t>
            </w:r>
            <w:proofErr w:type="spellEnd"/>
            <w:r w:rsidRPr="00FD2297">
              <w:t>/</w:t>
            </w:r>
            <w:proofErr w:type="spellStart"/>
            <w:r w:rsidRPr="00FD2297">
              <w:t>encephalitis</w:t>
            </w:r>
            <w:proofErr w:type="spellEnd"/>
          </w:p>
        </w:tc>
      </w:tr>
      <w:tr w:rsidR="009D04B4" w:rsidRPr="00FD2297" w14:paraId="70518C94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06225D1" w14:textId="77777777" w:rsidR="009D04B4" w:rsidRPr="00FD2297" w:rsidRDefault="009D04B4" w:rsidP="00B97A44">
            <w:r w:rsidRPr="00FD2297">
              <w:t xml:space="preserve">N73 </w:t>
            </w:r>
            <w:r w:rsidRPr="00FD2297">
              <w:tab/>
            </w:r>
            <w:proofErr w:type="spellStart"/>
            <w:r w:rsidRPr="00FD2297">
              <w:t>Neurological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infectio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her</w:t>
            </w:r>
            <w:proofErr w:type="spellEnd"/>
          </w:p>
        </w:tc>
      </w:tr>
      <w:tr w:rsidR="009D04B4" w:rsidRPr="00FD2297" w14:paraId="0577FE89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AF8D0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Respiratory</w:t>
            </w:r>
            <w:proofErr w:type="spellEnd"/>
          </w:p>
        </w:tc>
      </w:tr>
      <w:tr w:rsidR="009D04B4" w:rsidRPr="00FD2297" w14:paraId="485F42CB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676C7F5F" w14:textId="77777777" w:rsidR="009D04B4" w:rsidRPr="00FD2297" w:rsidRDefault="009D04B4" w:rsidP="00B97A44">
            <w:r w:rsidRPr="00FD2297">
              <w:t>R05</w:t>
            </w:r>
            <w:r w:rsidRPr="00FD2297">
              <w:tab/>
            </w:r>
            <w:proofErr w:type="spellStart"/>
            <w:r w:rsidRPr="00FD2297">
              <w:t>Cough</w:t>
            </w:r>
            <w:proofErr w:type="spellEnd"/>
          </w:p>
        </w:tc>
      </w:tr>
      <w:tr w:rsidR="009D04B4" w:rsidRPr="00FD2297" w14:paraId="48BE24C3" w14:textId="77777777" w:rsidTr="00B97A44">
        <w:tc>
          <w:tcPr>
            <w:tcW w:w="0" w:type="auto"/>
          </w:tcPr>
          <w:p w14:paraId="09923313" w14:textId="77777777" w:rsidR="009D04B4" w:rsidRPr="00FD2297" w:rsidRDefault="009D04B4" w:rsidP="00B97A44">
            <w:r w:rsidRPr="00FD2297">
              <w:t>R09</w:t>
            </w:r>
            <w:r w:rsidRPr="00FD2297">
              <w:tab/>
              <w:t>Sinus symptom/</w:t>
            </w:r>
            <w:proofErr w:type="spellStart"/>
            <w:r w:rsidRPr="00FD2297">
              <w:t>complaint</w:t>
            </w:r>
            <w:proofErr w:type="spellEnd"/>
            <w:r w:rsidRPr="00FD2297">
              <w:t xml:space="preserve"> </w:t>
            </w:r>
          </w:p>
        </w:tc>
      </w:tr>
      <w:tr w:rsidR="009D04B4" w:rsidRPr="00FD2297" w14:paraId="118F57AC" w14:textId="77777777" w:rsidTr="00B97A44">
        <w:tc>
          <w:tcPr>
            <w:tcW w:w="0" w:type="auto"/>
          </w:tcPr>
          <w:p w14:paraId="419523E8" w14:textId="77777777" w:rsidR="009D04B4" w:rsidRPr="00FD2297" w:rsidRDefault="009D04B4" w:rsidP="00B97A44">
            <w:r w:rsidRPr="00FD2297">
              <w:t>R21</w:t>
            </w:r>
            <w:r w:rsidRPr="00FD2297">
              <w:tab/>
            </w:r>
            <w:proofErr w:type="spellStart"/>
            <w:r w:rsidRPr="00FD2297">
              <w:t>Throat</w:t>
            </w:r>
            <w:proofErr w:type="spellEnd"/>
            <w:r w:rsidRPr="00FD2297">
              <w:t xml:space="preserve"> symptom/</w:t>
            </w:r>
            <w:proofErr w:type="spellStart"/>
            <w:r w:rsidRPr="00FD2297">
              <w:t>complaint</w:t>
            </w:r>
            <w:proofErr w:type="spellEnd"/>
          </w:p>
        </w:tc>
      </w:tr>
      <w:tr w:rsidR="009D04B4" w:rsidRPr="00FD2297" w14:paraId="33B1557F" w14:textId="77777777" w:rsidTr="00B97A44">
        <w:tc>
          <w:tcPr>
            <w:tcW w:w="0" w:type="auto"/>
          </w:tcPr>
          <w:p w14:paraId="43231389" w14:textId="77777777" w:rsidR="009D04B4" w:rsidRPr="00FD2297" w:rsidRDefault="009D04B4" w:rsidP="00B97A44">
            <w:r w:rsidRPr="00FD2297">
              <w:t xml:space="preserve">R25 </w:t>
            </w:r>
            <w:r w:rsidRPr="00FD2297">
              <w:tab/>
            </w:r>
            <w:proofErr w:type="spellStart"/>
            <w:r w:rsidRPr="00FD2297">
              <w:t>Sputum</w:t>
            </w:r>
            <w:proofErr w:type="spellEnd"/>
            <w:r w:rsidRPr="00FD2297">
              <w:t>/</w:t>
            </w:r>
            <w:proofErr w:type="spellStart"/>
            <w:r w:rsidRPr="00FD2297">
              <w:t>phlegm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abnormal</w:t>
            </w:r>
            <w:proofErr w:type="spellEnd"/>
            <w:r w:rsidRPr="00FD2297">
              <w:t xml:space="preserve"> </w:t>
            </w:r>
          </w:p>
        </w:tc>
      </w:tr>
      <w:tr w:rsidR="009D04B4" w:rsidRPr="00FD2297" w14:paraId="1E54E08E" w14:textId="77777777" w:rsidTr="00B97A44">
        <w:tc>
          <w:tcPr>
            <w:tcW w:w="0" w:type="auto"/>
          </w:tcPr>
          <w:p w14:paraId="3529C41A" w14:textId="77777777" w:rsidR="009D04B4" w:rsidRPr="00FD2297" w:rsidRDefault="009D04B4" w:rsidP="00B97A44">
            <w:r w:rsidRPr="00FD2297">
              <w:t xml:space="preserve">R71 </w:t>
            </w:r>
            <w:r w:rsidRPr="00FD2297">
              <w:tab/>
            </w:r>
            <w:proofErr w:type="spellStart"/>
            <w:r w:rsidRPr="00FD2297">
              <w:t>Whooping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cough</w:t>
            </w:r>
            <w:proofErr w:type="spellEnd"/>
          </w:p>
        </w:tc>
      </w:tr>
      <w:tr w:rsidR="009D04B4" w:rsidRPr="00FD2297" w14:paraId="1DD80D87" w14:textId="77777777" w:rsidTr="00B97A44">
        <w:tc>
          <w:tcPr>
            <w:tcW w:w="0" w:type="auto"/>
          </w:tcPr>
          <w:p w14:paraId="39376986" w14:textId="77777777" w:rsidR="009D04B4" w:rsidRPr="00FD2297" w:rsidRDefault="009D04B4" w:rsidP="00B97A44">
            <w:r w:rsidRPr="00FD2297">
              <w:t xml:space="preserve">R72 </w:t>
            </w:r>
            <w:r w:rsidRPr="00FD2297">
              <w:tab/>
            </w:r>
            <w:proofErr w:type="spellStart"/>
            <w:r w:rsidRPr="00FD2297">
              <w:t>Strep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throat</w:t>
            </w:r>
            <w:proofErr w:type="spellEnd"/>
          </w:p>
        </w:tc>
      </w:tr>
      <w:tr w:rsidR="009D04B4" w:rsidRPr="00FD2297" w14:paraId="7E1EFA0B" w14:textId="77777777" w:rsidTr="00B97A44">
        <w:tc>
          <w:tcPr>
            <w:tcW w:w="0" w:type="auto"/>
          </w:tcPr>
          <w:p w14:paraId="048BB157" w14:textId="77777777" w:rsidR="009D04B4" w:rsidRPr="00FD2297" w:rsidRDefault="009D04B4" w:rsidP="00B97A44">
            <w:r w:rsidRPr="00FD2297">
              <w:t xml:space="preserve">R73 </w:t>
            </w:r>
            <w:r w:rsidRPr="00FD2297">
              <w:tab/>
            </w:r>
            <w:proofErr w:type="spellStart"/>
            <w:r w:rsidRPr="00FD2297">
              <w:t>Boil</w:t>
            </w:r>
            <w:proofErr w:type="spellEnd"/>
            <w:r w:rsidRPr="00FD2297">
              <w:t>/</w:t>
            </w:r>
            <w:proofErr w:type="spellStart"/>
            <w:r w:rsidRPr="00FD2297">
              <w:t>ascess</w:t>
            </w:r>
            <w:proofErr w:type="spellEnd"/>
            <w:r w:rsidRPr="00FD2297">
              <w:t xml:space="preserve"> nose</w:t>
            </w:r>
          </w:p>
        </w:tc>
      </w:tr>
      <w:tr w:rsidR="009D04B4" w:rsidRPr="009D04B4" w14:paraId="067373C4" w14:textId="77777777" w:rsidTr="00B97A44">
        <w:tc>
          <w:tcPr>
            <w:tcW w:w="0" w:type="auto"/>
          </w:tcPr>
          <w:p w14:paraId="056B74FB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R74 </w:t>
            </w:r>
            <w:r w:rsidRPr="00FD2297">
              <w:rPr>
                <w:lang w:val="en-US"/>
              </w:rPr>
              <w:tab/>
              <w:t>Upper respiratory infection acute</w:t>
            </w:r>
          </w:p>
        </w:tc>
      </w:tr>
      <w:tr w:rsidR="009D04B4" w:rsidRPr="00FD2297" w14:paraId="4F65F3E0" w14:textId="77777777" w:rsidTr="00B97A44">
        <w:tc>
          <w:tcPr>
            <w:tcW w:w="0" w:type="auto"/>
          </w:tcPr>
          <w:p w14:paraId="162CCA9F" w14:textId="77777777" w:rsidR="009D04B4" w:rsidRPr="00FD2297" w:rsidRDefault="009D04B4" w:rsidP="00B97A44">
            <w:r w:rsidRPr="00FD2297">
              <w:t xml:space="preserve">R75 </w:t>
            </w:r>
            <w:r w:rsidRPr="00FD2297">
              <w:tab/>
            </w:r>
            <w:proofErr w:type="spellStart"/>
            <w:r w:rsidRPr="00FD2297">
              <w:t>Sinusiti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acute</w:t>
            </w:r>
            <w:proofErr w:type="spellEnd"/>
            <w:r w:rsidRPr="00FD2297">
              <w:t>/</w:t>
            </w:r>
            <w:proofErr w:type="spellStart"/>
            <w:r w:rsidRPr="00FD2297">
              <w:t>chronic</w:t>
            </w:r>
            <w:proofErr w:type="spellEnd"/>
          </w:p>
        </w:tc>
      </w:tr>
      <w:tr w:rsidR="009D04B4" w:rsidRPr="00FD2297" w14:paraId="4A9C733E" w14:textId="77777777" w:rsidTr="00B97A44">
        <w:tc>
          <w:tcPr>
            <w:tcW w:w="0" w:type="auto"/>
          </w:tcPr>
          <w:p w14:paraId="1549C878" w14:textId="77777777" w:rsidR="009D04B4" w:rsidRPr="00FD2297" w:rsidRDefault="009D04B4" w:rsidP="00B97A44">
            <w:r w:rsidRPr="00FD2297">
              <w:t xml:space="preserve">R76 </w:t>
            </w:r>
            <w:r w:rsidRPr="00FD2297">
              <w:tab/>
            </w:r>
            <w:proofErr w:type="spellStart"/>
            <w:r w:rsidRPr="00FD2297">
              <w:t>Tonsilliti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acute</w:t>
            </w:r>
            <w:proofErr w:type="spellEnd"/>
          </w:p>
        </w:tc>
      </w:tr>
      <w:tr w:rsidR="009D04B4" w:rsidRPr="00FD2297" w14:paraId="1EB6BAE6" w14:textId="77777777" w:rsidTr="00B97A44">
        <w:tc>
          <w:tcPr>
            <w:tcW w:w="0" w:type="auto"/>
          </w:tcPr>
          <w:p w14:paraId="6EFDEE95" w14:textId="77777777" w:rsidR="009D04B4" w:rsidRPr="00FD2297" w:rsidRDefault="009D04B4" w:rsidP="00B97A44">
            <w:r w:rsidRPr="00FD2297">
              <w:t xml:space="preserve">R77 </w:t>
            </w:r>
            <w:r w:rsidRPr="00FD2297">
              <w:tab/>
            </w:r>
            <w:proofErr w:type="spellStart"/>
            <w:r w:rsidRPr="00FD2297">
              <w:t>Laryngitis</w:t>
            </w:r>
            <w:proofErr w:type="spellEnd"/>
            <w:r w:rsidRPr="00FD2297">
              <w:t>/</w:t>
            </w:r>
            <w:proofErr w:type="spellStart"/>
            <w:r w:rsidRPr="00FD2297">
              <w:t>tracheitis</w:t>
            </w:r>
            <w:proofErr w:type="spellEnd"/>
          </w:p>
        </w:tc>
      </w:tr>
      <w:tr w:rsidR="009D04B4" w:rsidRPr="00FD2297" w14:paraId="487ED502" w14:textId="77777777" w:rsidTr="00B97A44">
        <w:tc>
          <w:tcPr>
            <w:tcW w:w="0" w:type="auto"/>
          </w:tcPr>
          <w:p w14:paraId="632CCB44" w14:textId="77777777" w:rsidR="009D04B4" w:rsidRPr="00FD2297" w:rsidRDefault="009D04B4" w:rsidP="00B97A44">
            <w:r w:rsidRPr="00FD2297">
              <w:t xml:space="preserve">R78 </w:t>
            </w:r>
            <w:r w:rsidRPr="00FD2297">
              <w:tab/>
            </w:r>
            <w:proofErr w:type="spellStart"/>
            <w:r w:rsidRPr="00FD2297">
              <w:t>Acute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bronchitis</w:t>
            </w:r>
            <w:proofErr w:type="spellEnd"/>
            <w:r w:rsidRPr="00FD2297">
              <w:t>/</w:t>
            </w:r>
            <w:proofErr w:type="spellStart"/>
            <w:r w:rsidRPr="00FD2297">
              <w:t>bronchiolitis</w:t>
            </w:r>
            <w:proofErr w:type="spellEnd"/>
          </w:p>
        </w:tc>
      </w:tr>
      <w:tr w:rsidR="009D04B4" w:rsidRPr="00FD2297" w14:paraId="59F6B348" w14:textId="77777777" w:rsidTr="00B97A44">
        <w:tc>
          <w:tcPr>
            <w:tcW w:w="0" w:type="auto"/>
          </w:tcPr>
          <w:p w14:paraId="44BE7762" w14:textId="77777777" w:rsidR="009D04B4" w:rsidRPr="00FD2297" w:rsidRDefault="009D04B4" w:rsidP="00B97A44">
            <w:r w:rsidRPr="00FD2297">
              <w:t xml:space="preserve">R79 </w:t>
            </w:r>
            <w:r w:rsidRPr="00FD2297">
              <w:tab/>
            </w:r>
            <w:proofErr w:type="spellStart"/>
            <w:r w:rsidRPr="00FD2297">
              <w:t>Chronic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bronchitis</w:t>
            </w:r>
            <w:proofErr w:type="spellEnd"/>
          </w:p>
        </w:tc>
      </w:tr>
      <w:tr w:rsidR="009D04B4" w:rsidRPr="00FD2297" w14:paraId="47EE7DA2" w14:textId="77777777" w:rsidTr="00B97A44">
        <w:tc>
          <w:tcPr>
            <w:tcW w:w="0" w:type="auto"/>
          </w:tcPr>
          <w:p w14:paraId="6848B256" w14:textId="77777777" w:rsidR="009D04B4" w:rsidRPr="00FD2297" w:rsidRDefault="009D04B4" w:rsidP="00B97A44">
            <w:r w:rsidRPr="00FD2297">
              <w:t xml:space="preserve">R81 </w:t>
            </w:r>
            <w:r w:rsidRPr="00FD2297">
              <w:tab/>
            </w:r>
            <w:proofErr w:type="spellStart"/>
            <w:r w:rsidRPr="00FD2297">
              <w:t>Pneumonia</w:t>
            </w:r>
            <w:proofErr w:type="spellEnd"/>
          </w:p>
        </w:tc>
      </w:tr>
      <w:tr w:rsidR="009D04B4" w:rsidRPr="00FD2297" w14:paraId="4C937E74" w14:textId="77777777" w:rsidTr="00B97A44">
        <w:tc>
          <w:tcPr>
            <w:tcW w:w="0" w:type="auto"/>
          </w:tcPr>
          <w:p w14:paraId="23569B60" w14:textId="77777777" w:rsidR="009D04B4" w:rsidRPr="00FD2297" w:rsidRDefault="009D04B4" w:rsidP="00B97A44">
            <w:r w:rsidRPr="00FD2297">
              <w:t>R82</w:t>
            </w:r>
            <w:r w:rsidRPr="00FD2297">
              <w:tab/>
            </w:r>
            <w:proofErr w:type="spellStart"/>
            <w:r w:rsidRPr="00FD2297">
              <w:t>Pleurisy</w:t>
            </w:r>
            <w:proofErr w:type="spellEnd"/>
            <w:r w:rsidRPr="00FD2297">
              <w:t>/</w:t>
            </w:r>
            <w:proofErr w:type="spellStart"/>
            <w:r w:rsidRPr="00FD2297">
              <w:t>pleural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effusion</w:t>
            </w:r>
            <w:proofErr w:type="spellEnd"/>
          </w:p>
        </w:tc>
      </w:tr>
      <w:tr w:rsidR="009D04B4" w:rsidRPr="00FD2297" w14:paraId="75AD23E8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5166F40B" w14:textId="77777777" w:rsidR="009D04B4" w:rsidRPr="00FD2297" w:rsidRDefault="009D04B4" w:rsidP="00B97A44">
            <w:r w:rsidRPr="00FD2297">
              <w:t xml:space="preserve">R83 </w:t>
            </w:r>
            <w:r w:rsidRPr="00FD2297">
              <w:tab/>
            </w:r>
            <w:proofErr w:type="spellStart"/>
            <w:r w:rsidRPr="00FD2297">
              <w:t>Respiratory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infectio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her</w:t>
            </w:r>
            <w:proofErr w:type="spellEnd"/>
          </w:p>
        </w:tc>
      </w:tr>
      <w:tr w:rsidR="009D04B4" w:rsidRPr="00FD2297" w14:paraId="672B17DC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77A4A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Skin</w:t>
            </w:r>
            <w:proofErr w:type="spellEnd"/>
          </w:p>
        </w:tc>
      </w:tr>
      <w:tr w:rsidR="009D04B4" w:rsidRPr="00FD2297" w14:paraId="46C0EBAB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7B3F4EDA" w14:textId="77777777" w:rsidR="009D04B4" w:rsidRPr="00FD2297" w:rsidRDefault="009D04B4" w:rsidP="00B97A44">
            <w:r w:rsidRPr="00FD2297">
              <w:t xml:space="preserve">S09 </w:t>
            </w:r>
            <w:r w:rsidRPr="00FD2297">
              <w:tab/>
            </w:r>
            <w:proofErr w:type="spellStart"/>
            <w:r w:rsidRPr="00FD2297">
              <w:t>Infected</w:t>
            </w:r>
            <w:proofErr w:type="spellEnd"/>
            <w:r w:rsidRPr="00FD2297">
              <w:t xml:space="preserve"> finger/toe</w:t>
            </w:r>
          </w:p>
        </w:tc>
      </w:tr>
      <w:tr w:rsidR="009D04B4" w:rsidRPr="00FD2297" w14:paraId="7EBFDF89" w14:textId="77777777" w:rsidTr="00B97A44">
        <w:tc>
          <w:tcPr>
            <w:tcW w:w="0" w:type="auto"/>
          </w:tcPr>
          <w:p w14:paraId="721DDD4E" w14:textId="77777777" w:rsidR="009D04B4" w:rsidRPr="00FD2297" w:rsidRDefault="009D04B4" w:rsidP="00B97A44">
            <w:r w:rsidRPr="00FD2297">
              <w:t xml:space="preserve">S10 </w:t>
            </w:r>
            <w:r w:rsidRPr="00FD2297">
              <w:tab/>
            </w:r>
            <w:proofErr w:type="spellStart"/>
            <w:r w:rsidRPr="00FD2297">
              <w:t>Boil</w:t>
            </w:r>
            <w:proofErr w:type="spellEnd"/>
            <w:r w:rsidRPr="00FD2297">
              <w:t>/</w:t>
            </w:r>
            <w:proofErr w:type="spellStart"/>
            <w:r w:rsidRPr="00FD2297">
              <w:t>carbuncle</w:t>
            </w:r>
            <w:proofErr w:type="spellEnd"/>
          </w:p>
        </w:tc>
      </w:tr>
      <w:tr w:rsidR="009D04B4" w:rsidRPr="009D04B4" w14:paraId="7C4ED43D" w14:textId="77777777" w:rsidTr="00B97A44">
        <w:tc>
          <w:tcPr>
            <w:tcW w:w="0" w:type="auto"/>
          </w:tcPr>
          <w:p w14:paraId="21EF81AF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S11 </w:t>
            </w:r>
            <w:r w:rsidRPr="00FD2297">
              <w:rPr>
                <w:lang w:val="en-US"/>
              </w:rPr>
              <w:tab/>
              <w:t>Skin infection post-traumatic</w:t>
            </w:r>
          </w:p>
        </w:tc>
      </w:tr>
      <w:tr w:rsidR="009D04B4" w:rsidRPr="00FD2297" w14:paraId="30F80B5D" w14:textId="77777777" w:rsidTr="00B97A44">
        <w:tc>
          <w:tcPr>
            <w:tcW w:w="0" w:type="auto"/>
          </w:tcPr>
          <w:p w14:paraId="773114CE" w14:textId="77777777" w:rsidR="009D04B4" w:rsidRPr="00FD2297" w:rsidRDefault="009D04B4" w:rsidP="00B97A44">
            <w:r w:rsidRPr="00FD2297">
              <w:t xml:space="preserve">S13 </w:t>
            </w:r>
            <w:r w:rsidRPr="00FD2297">
              <w:tab/>
              <w:t>Animal/human bite</w:t>
            </w:r>
          </w:p>
        </w:tc>
      </w:tr>
      <w:tr w:rsidR="009D04B4" w:rsidRPr="009D04B4" w14:paraId="32149C26" w14:textId="77777777" w:rsidTr="00B97A44">
        <w:tc>
          <w:tcPr>
            <w:tcW w:w="0" w:type="auto"/>
          </w:tcPr>
          <w:p w14:paraId="36D8B13F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S73 </w:t>
            </w:r>
            <w:r w:rsidRPr="00FD2297">
              <w:rPr>
                <w:lang w:val="en-US"/>
              </w:rPr>
              <w:tab/>
              <w:t>Pediculosis/skin infestation other</w:t>
            </w:r>
          </w:p>
        </w:tc>
      </w:tr>
      <w:tr w:rsidR="009D04B4" w:rsidRPr="00FD2297" w14:paraId="1C046777" w14:textId="77777777" w:rsidTr="00B97A44">
        <w:tc>
          <w:tcPr>
            <w:tcW w:w="0" w:type="auto"/>
          </w:tcPr>
          <w:p w14:paraId="5BB7249C" w14:textId="77777777" w:rsidR="009D04B4" w:rsidRPr="00FD2297" w:rsidRDefault="009D04B4" w:rsidP="00B97A44">
            <w:r w:rsidRPr="00FD2297">
              <w:t xml:space="preserve">S76 </w:t>
            </w:r>
            <w:r w:rsidRPr="00FD2297">
              <w:tab/>
            </w:r>
            <w:proofErr w:type="spellStart"/>
            <w:r w:rsidRPr="00FD2297">
              <w:t>Ski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infectio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other</w:t>
            </w:r>
            <w:proofErr w:type="spellEnd"/>
          </w:p>
        </w:tc>
      </w:tr>
      <w:tr w:rsidR="009D04B4" w:rsidRPr="00FD2297" w14:paraId="1781A653" w14:textId="77777777" w:rsidTr="00B97A44">
        <w:tc>
          <w:tcPr>
            <w:tcW w:w="0" w:type="auto"/>
          </w:tcPr>
          <w:p w14:paraId="7001FE32" w14:textId="77777777" w:rsidR="009D04B4" w:rsidRPr="00FD2297" w:rsidRDefault="009D04B4" w:rsidP="00B97A44">
            <w:r w:rsidRPr="00FD2297">
              <w:lastRenderedPageBreak/>
              <w:t xml:space="preserve">S84 </w:t>
            </w:r>
            <w:r w:rsidRPr="00FD2297">
              <w:tab/>
              <w:t>Impetigo</w:t>
            </w:r>
          </w:p>
        </w:tc>
      </w:tr>
      <w:tr w:rsidR="009D04B4" w:rsidRPr="00FD2297" w14:paraId="348D0244" w14:textId="77777777" w:rsidTr="00B97A44">
        <w:tc>
          <w:tcPr>
            <w:tcW w:w="0" w:type="auto"/>
          </w:tcPr>
          <w:p w14:paraId="63D66FD4" w14:textId="77777777" w:rsidR="009D04B4" w:rsidRPr="00FD2297" w:rsidRDefault="009D04B4" w:rsidP="00B97A44">
            <w:r w:rsidRPr="00FD2297">
              <w:t>S94</w:t>
            </w:r>
            <w:r w:rsidRPr="00FD2297">
              <w:tab/>
            </w:r>
            <w:proofErr w:type="spellStart"/>
            <w:r w:rsidRPr="00FD2297">
              <w:t>Ingrowing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nail</w:t>
            </w:r>
            <w:proofErr w:type="spellEnd"/>
          </w:p>
        </w:tc>
      </w:tr>
      <w:tr w:rsidR="009D04B4" w:rsidRPr="00FD2297" w14:paraId="36AEB6E1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09CB3E9" w14:textId="77777777" w:rsidR="009D04B4" w:rsidRPr="00FD2297" w:rsidRDefault="009D04B4" w:rsidP="00B97A44">
            <w:r w:rsidRPr="00FD2297">
              <w:t>S96</w:t>
            </w:r>
            <w:r w:rsidRPr="00FD2297">
              <w:tab/>
            </w:r>
            <w:proofErr w:type="spellStart"/>
            <w:r w:rsidRPr="00FD2297">
              <w:t>Acne</w:t>
            </w:r>
            <w:proofErr w:type="spellEnd"/>
          </w:p>
        </w:tc>
      </w:tr>
      <w:tr w:rsidR="009D04B4" w:rsidRPr="00FD2297" w14:paraId="192D1D4E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AA948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Urological</w:t>
            </w:r>
            <w:proofErr w:type="spellEnd"/>
          </w:p>
        </w:tc>
      </w:tr>
      <w:tr w:rsidR="009D04B4" w:rsidRPr="00FD2297" w14:paraId="479FF875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72C9ED42" w14:textId="77777777" w:rsidR="009D04B4" w:rsidRPr="00FD2297" w:rsidRDefault="009D04B4" w:rsidP="00B97A44">
            <w:r w:rsidRPr="00FD2297">
              <w:t xml:space="preserve">U01 </w:t>
            </w:r>
            <w:r w:rsidRPr="00FD2297">
              <w:tab/>
            </w:r>
            <w:proofErr w:type="spellStart"/>
            <w:r w:rsidRPr="00FD2297">
              <w:t>Dysuria</w:t>
            </w:r>
            <w:proofErr w:type="spellEnd"/>
            <w:r w:rsidRPr="00FD2297">
              <w:t>/</w:t>
            </w:r>
            <w:proofErr w:type="spellStart"/>
            <w:r w:rsidRPr="00FD2297">
              <w:t>painful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urination</w:t>
            </w:r>
            <w:proofErr w:type="spellEnd"/>
          </w:p>
        </w:tc>
      </w:tr>
      <w:tr w:rsidR="009D04B4" w:rsidRPr="009D04B4" w14:paraId="585B3CE1" w14:textId="77777777" w:rsidTr="00B97A44">
        <w:tc>
          <w:tcPr>
            <w:tcW w:w="0" w:type="auto"/>
          </w:tcPr>
          <w:p w14:paraId="5F0B8787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U07</w:t>
            </w:r>
            <w:r w:rsidRPr="00FD2297">
              <w:rPr>
                <w:lang w:val="en-US"/>
              </w:rPr>
              <w:tab/>
              <w:t>Urine symptom/complaint other</w:t>
            </w:r>
          </w:p>
        </w:tc>
      </w:tr>
      <w:tr w:rsidR="009D04B4" w:rsidRPr="009D04B4" w14:paraId="63FA8301" w14:textId="77777777" w:rsidTr="00B97A44">
        <w:tc>
          <w:tcPr>
            <w:tcW w:w="0" w:type="auto"/>
          </w:tcPr>
          <w:p w14:paraId="3F3B60BA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U13 </w:t>
            </w:r>
            <w:r w:rsidRPr="00FD2297">
              <w:rPr>
                <w:lang w:val="en-US"/>
              </w:rPr>
              <w:tab/>
              <w:t>Bladder symptom/complaint other</w:t>
            </w:r>
          </w:p>
        </w:tc>
      </w:tr>
      <w:tr w:rsidR="009D04B4" w:rsidRPr="009D04B4" w14:paraId="0EF2D803" w14:textId="77777777" w:rsidTr="00B97A44">
        <w:tc>
          <w:tcPr>
            <w:tcW w:w="0" w:type="auto"/>
          </w:tcPr>
          <w:p w14:paraId="1C80A97D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U29</w:t>
            </w:r>
            <w:r w:rsidRPr="00FD2297">
              <w:rPr>
                <w:lang w:val="en-US"/>
              </w:rPr>
              <w:tab/>
              <w:t>Urinary symptom/complaint other</w:t>
            </w:r>
          </w:p>
        </w:tc>
      </w:tr>
      <w:tr w:rsidR="009D04B4" w:rsidRPr="00FD2297" w14:paraId="0F694118" w14:textId="77777777" w:rsidTr="00B97A44">
        <w:tc>
          <w:tcPr>
            <w:tcW w:w="0" w:type="auto"/>
          </w:tcPr>
          <w:p w14:paraId="15559607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U70 </w:t>
            </w:r>
            <w:r w:rsidRPr="00FD2297">
              <w:rPr>
                <w:lang w:val="en-US"/>
              </w:rPr>
              <w:tab/>
              <w:t>Pyelonephritis</w:t>
            </w:r>
          </w:p>
        </w:tc>
      </w:tr>
      <w:tr w:rsidR="009D04B4" w:rsidRPr="00FD2297" w14:paraId="2A41E552" w14:textId="77777777" w:rsidTr="00B97A44">
        <w:tc>
          <w:tcPr>
            <w:tcW w:w="0" w:type="auto"/>
          </w:tcPr>
          <w:p w14:paraId="53F2F22F" w14:textId="77777777" w:rsidR="009D04B4" w:rsidRPr="00FD2297" w:rsidRDefault="009D04B4" w:rsidP="00B97A44">
            <w:r w:rsidRPr="00FD2297">
              <w:t xml:space="preserve">U71 </w:t>
            </w:r>
            <w:r w:rsidRPr="00FD2297">
              <w:tab/>
            </w:r>
            <w:proofErr w:type="spellStart"/>
            <w:r w:rsidRPr="00FD2297">
              <w:t>Cystitis</w:t>
            </w:r>
            <w:proofErr w:type="spellEnd"/>
          </w:p>
        </w:tc>
      </w:tr>
      <w:tr w:rsidR="009D04B4" w:rsidRPr="00FD2297" w14:paraId="581671E8" w14:textId="77777777" w:rsidTr="00B97A44">
        <w:tc>
          <w:tcPr>
            <w:tcW w:w="0" w:type="auto"/>
          </w:tcPr>
          <w:p w14:paraId="3D073203" w14:textId="77777777" w:rsidR="009D04B4" w:rsidRPr="00FD2297" w:rsidRDefault="009D04B4" w:rsidP="00B97A44">
            <w:r w:rsidRPr="00FD2297">
              <w:t xml:space="preserve">U72 </w:t>
            </w:r>
            <w:r w:rsidRPr="00FD2297">
              <w:tab/>
            </w:r>
            <w:proofErr w:type="spellStart"/>
            <w:r w:rsidRPr="00FD2297">
              <w:t>Urethritis</w:t>
            </w:r>
            <w:proofErr w:type="spellEnd"/>
          </w:p>
        </w:tc>
      </w:tr>
      <w:tr w:rsidR="009D04B4" w:rsidRPr="00FD2297" w14:paraId="1A69ED12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701CC2CC" w14:textId="77777777" w:rsidR="009D04B4" w:rsidRPr="00FD2297" w:rsidRDefault="009D04B4" w:rsidP="00B97A44">
            <w:r w:rsidRPr="00FD2297">
              <w:t xml:space="preserve">U99 </w:t>
            </w:r>
            <w:r w:rsidRPr="00FD2297">
              <w:tab/>
            </w:r>
            <w:proofErr w:type="spellStart"/>
            <w:r w:rsidRPr="00FD2297">
              <w:t>Urinary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disease</w:t>
            </w:r>
            <w:proofErr w:type="spellEnd"/>
            <w:r w:rsidRPr="00FD2297">
              <w:t xml:space="preserve">, </w:t>
            </w:r>
            <w:proofErr w:type="spellStart"/>
            <w:r w:rsidRPr="00FD2297">
              <w:t>other</w:t>
            </w:r>
            <w:proofErr w:type="spellEnd"/>
          </w:p>
        </w:tc>
      </w:tr>
      <w:tr w:rsidR="009D04B4" w:rsidRPr="00FD2297" w14:paraId="7D328B05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880D0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Pregnancy</w:t>
            </w:r>
            <w:proofErr w:type="spellEnd"/>
            <w:r w:rsidRPr="00FD2297">
              <w:rPr>
                <w:b/>
                <w:bCs/>
              </w:rPr>
              <w:t xml:space="preserve">, </w:t>
            </w:r>
            <w:proofErr w:type="spellStart"/>
            <w:r w:rsidRPr="00FD2297">
              <w:rPr>
                <w:b/>
                <w:bCs/>
              </w:rPr>
              <w:t>Childbearing</w:t>
            </w:r>
            <w:proofErr w:type="spellEnd"/>
            <w:r w:rsidRPr="00FD2297">
              <w:rPr>
                <w:b/>
                <w:bCs/>
              </w:rPr>
              <w:t>, Family Planning</w:t>
            </w:r>
          </w:p>
        </w:tc>
      </w:tr>
      <w:tr w:rsidR="009D04B4" w:rsidRPr="009D04B4" w14:paraId="487C1B5C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170C288B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W29 </w:t>
            </w:r>
            <w:r w:rsidRPr="00FD2297">
              <w:rPr>
                <w:lang w:val="en-US"/>
              </w:rPr>
              <w:tab/>
              <w:t>Pregnancy symptom/complaint other</w:t>
            </w:r>
          </w:p>
        </w:tc>
      </w:tr>
      <w:tr w:rsidR="009D04B4" w:rsidRPr="00FD2297" w14:paraId="189DCBC3" w14:textId="77777777" w:rsidTr="00B97A44">
        <w:tc>
          <w:tcPr>
            <w:tcW w:w="0" w:type="auto"/>
          </w:tcPr>
          <w:p w14:paraId="5C328178" w14:textId="77777777" w:rsidR="009D04B4" w:rsidRPr="00FD2297" w:rsidRDefault="009D04B4" w:rsidP="00B97A44">
            <w:r w:rsidRPr="00FD2297">
              <w:t xml:space="preserve">W70 </w:t>
            </w:r>
            <w:r w:rsidRPr="00FD2297">
              <w:tab/>
              <w:t xml:space="preserve">Puerperal </w:t>
            </w:r>
            <w:proofErr w:type="spellStart"/>
            <w:r w:rsidRPr="00FD2297">
              <w:t>infection</w:t>
            </w:r>
            <w:proofErr w:type="spellEnd"/>
            <w:r w:rsidRPr="00FD2297">
              <w:t>/sepsis</w:t>
            </w:r>
          </w:p>
        </w:tc>
      </w:tr>
      <w:tr w:rsidR="009D04B4" w:rsidRPr="00FD2297" w14:paraId="7B2A6811" w14:textId="77777777" w:rsidTr="00B97A44">
        <w:tc>
          <w:tcPr>
            <w:tcW w:w="0" w:type="auto"/>
          </w:tcPr>
          <w:p w14:paraId="789EB248" w14:textId="77777777" w:rsidR="009D04B4" w:rsidRPr="00FD2297" w:rsidRDefault="009D04B4" w:rsidP="00B97A44">
            <w:r w:rsidRPr="00FD2297">
              <w:t xml:space="preserve">W71 </w:t>
            </w:r>
            <w:r w:rsidRPr="00FD2297">
              <w:tab/>
            </w:r>
            <w:proofErr w:type="spellStart"/>
            <w:r w:rsidRPr="00FD2297">
              <w:t>Infection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complicating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pregnancy</w:t>
            </w:r>
            <w:proofErr w:type="spellEnd"/>
          </w:p>
        </w:tc>
      </w:tr>
      <w:tr w:rsidR="009D04B4" w:rsidRPr="00FD2297" w14:paraId="599CDEFC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24E75461" w14:textId="77777777" w:rsidR="009D04B4" w:rsidRPr="00FD2297" w:rsidRDefault="009D04B4" w:rsidP="00B97A44">
            <w:r w:rsidRPr="00FD2297">
              <w:t>W94</w:t>
            </w:r>
            <w:r w:rsidRPr="00FD2297">
              <w:tab/>
              <w:t>Puerperal mastitis</w:t>
            </w:r>
          </w:p>
        </w:tc>
      </w:tr>
      <w:tr w:rsidR="009D04B4" w:rsidRPr="00FD2297" w14:paraId="4ED71362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349E7" w14:textId="77777777" w:rsidR="009D04B4" w:rsidRPr="00FD2297" w:rsidRDefault="009D04B4" w:rsidP="00B97A44">
            <w:pPr>
              <w:rPr>
                <w:b/>
                <w:bCs/>
              </w:rPr>
            </w:pPr>
            <w:proofErr w:type="spellStart"/>
            <w:r w:rsidRPr="00FD2297">
              <w:rPr>
                <w:b/>
                <w:bCs/>
              </w:rPr>
              <w:t>Female</w:t>
            </w:r>
            <w:proofErr w:type="spellEnd"/>
            <w:r w:rsidRPr="00FD2297">
              <w:rPr>
                <w:b/>
                <w:bCs/>
              </w:rPr>
              <w:t xml:space="preserve"> Genital</w:t>
            </w:r>
          </w:p>
        </w:tc>
      </w:tr>
      <w:tr w:rsidR="009D04B4" w:rsidRPr="00FD2297" w14:paraId="6B0E060B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2C0F892B" w14:textId="77777777" w:rsidR="009D04B4" w:rsidRPr="00FD2297" w:rsidRDefault="009D04B4" w:rsidP="00B97A44">
            <w:r w:rsidRPr="00FD2297">
              <w:t>X14</w:t>
            </w:r>
            <w:r w:rsidRPr="00FD2297">
              <w:tab/>
              <w:t>Vaginal discharge</w:t>
            </w:r>
          </w:p>
        </w:tc>
      </w:tr>
      <w:tr w:rsidR="009D04B4" w:rsidRPr="009D04B4" w14:paraId="7BD518CB" w14:textId="77777777" w:rsidTr="00B97A44">
        <w:tc>
          <w:tcPr>
            <w:tcW w:w="0" w:type="auto"/>
          </w:tcPr>
          <w:p w14:paraId="140AC285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X15 </w:t>
            </w:r>
            <w:r w:rsidRPr="00FD2297">
              <w:rPr>
                <w:lang w:val="en-US"/>
              </w:rPr>
              <w:tab/>
              <w:t>Vaginal symptom/complaint other</w:t>
            </w:r>
          </w:p>
        </w:tc>
      </w:tr>
      <w:tr w:rsidR="009D04B4" w:rsidRPr="009D04B4" w14:paraId="5E20B2C8" w14:textId="77777777" w:rsidTr="00B97A44">
        <w:tc>
          <w:tcPr>
            <w:tcW w:w="0" w:type="auto"/>
          </w:tcPr>
          <w:p w14:paraId="39251197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X17 </w:t>
            </w:r>
            <w:r w:rsidRPr="00FD2297">
              <w:rPr>
                <w:lang w:val="en-US"/>
              </w:rPr>
              <w:tab/>
              <w:t>Pelvis symptom/complaint female</w:t>
            </w:r>
          </w:p>
        </w:tc>
      </w:tr>
      <w:tr w:rsidR="009D04B4" w:rsidRPr="009D04B4" w14:paraId="31C9D973" w14:textId="77777777" w:rsidTr="00B97A44">
        <w:tc>
          <w:tcPr>
            <w:tcW w:w="0" w:type="auto"/>
          </w:tcPr>
          <w:p w14:paraId="27779633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X23</w:t>
            </w:r>
            <w:r w:rsidRPr="00FD2297">
              <w:rPr>
                <w:lang w:val="en-US"/>
              </w:rPr>
              <w:tab/>
              <w:t>Fear of sexually transmitted disease (f)</w:t>
            </w:r>
          </w:p>
        </w:tc>
      </w:tr>
      <w:tr w:rsidR="009D04B4" w:rsidRPr="009D04B4" w14:paraId="70B257A0" w14:textId="77777777" w:rsidTr="00B97A44">
        <w:tc>
          <w:tcPr>
            <w:tcW w:w="0" w:type="auto"/>
          </w:tcPr>
          <w:p w14:paraId="27A7F017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X29</w:t>
            </w:r>
            <w:r w:rsidRPr="00FD2297">
              <w:rPr>
                <w:lang w:val="en-US"/>
              </w:rPr>
              <w:tab/>
              <w:t>Genital symptom/complaint female other</w:t>
            </w:r>
          </w:p>
        </w:tc>
      </w:tr>
      <w:tr w:rsidR="009D04B4" w:rsidRPr="00FD2297" w14:paraId="04BD1FA4" w14:textId="77777777" w:rsidTr="00B97A44">
        <w:tc>
          <w:tcPr>
            <w:tcW w:w="0" w:type="auto"/>
          </w:tcPr>
          <w:p w14:paraId="04D89AF3" w14:textId="77777777" w:rsidR="009D04B4" w:rsidRPr="00FD2297" w:rsidRDefault="009D04B4" w:rsidP="00B97A44">
            <w:r w:rsidRPr="00FD2297">
              <w:t xml:space="preserve">X70 </w:t>
            </w:r>
            <w:r w:rsidRPr="00FD2297">
              <w:tab/>
            </w:r>
            <w:proofErr w:type="spellStart"/>
            <w:r w:rsidRPr="00FD2297">
              <w:t>Syphili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female</w:t>
            </w:r>
            <w:proofErr w:type="spellEnd"/>
          </w:p>
        </w:tc>
      </w:tr>
      <w:tr w:rsidR="009D04B4" w:rsidRPr="00FD2297" w14:paraId="7B36193A" w14:textId="77777777" w:rsidTr="00B97A44">
        <w:tc>
          <w:tcPr>
            <w:tcW w:w="0" w:type="auto"/>
          </w:tcPr>
          <w:p w14:paraId="6673955E" w14:textId="77777777" w:rsidR="009D04B4" w:rsidRPr="00FD2297" w:rsidRDefault="009D04B4" w:rsidP="00B97A44">
            <w:r w:rsidRPr="00FD2297">
              <w:t xml:space="preserve">X71 </w:t>
            </w:r>
            <w:r w:rsidRPr="00FD2297">
              <w:tab/>
            </w:r>
            <w:proofErr w:type="spellStart"/>
            <w:r w:rsidRPr="00FD2297">
              <w:t>Gonorrhoea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female</w:t>
            </w:r>
            <w:proofErr w:type="spellEnd"/>
          </w:p>
        </w:tc>
      </w:tr>
      <w:tr w:rsidR="009D04B4" w:rsidRPr="00FD2297" w14:paraId="7DD72C7D" w14:textId="77777777" w:rsidTr="00B97A44">
        <w:tc>
          <w:tcPr>
            <w:tcW w:w="0" w:type="auto"/>
          </w:tcPr>
          <w:p w14:paraId="6572BD5B" w14:textId="77777777" w:rsidR="009D04B4" w:rsidRPr="00FD2297" w:rsidRDefault="009D04B4" w:rsidP="00B97A44">
            <w:r w:rsidRPr="00FD2297">
              <w:t xml:space="preserve">X73 </w:t>
            </w:r>
            <w:r w:rsidRPr="00FD2297">
              <w:tab/>
              <w:t xml:space="preserve">Genital </w:t>
            </w:r>
            <w:proofErr w:type="spellStart"/>
            <w:r w:rsidRPr="00FD2297">
              <w:t>trichomoniasis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female</w:t>
            </w:r>
            <w:proofErr w:type="spellEnd"/>
          </w:p>
        </w:tc>
      </w:tr>
      <w:tr w:rsidR="009D04B4" w:rsidRPr="00FD2297" w14:paraId="278A82FD" w14:textId="77777777" w:rsidTr="00B97A44">
        <w:tc>
          <w:tcPr>
            <w:tcW w:w="0" w:type="auto"/>
          </w:tcPr>
          <w:p w14:paraId="42D2AED9" w14:textId="77777777" w:rsidR="009D04B4" w:rsidRPr="00FD2297" w:rsidRDefault="009D04B4" w:rsidP="00B97A44">
            <w:r w:rsidRPr="00FD2297">
              <w:t xml:space="preserve">X74 </w:t>
            </w:r>
            <w:r w:rsidRPr="00FD2297">
              <w:tab/>
            </w:r>
            <w:proofErr w:type="spellStart"/>
            <w:r w:rsidRPr="00FD2297">
              <w:t>Pelvic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inflammatory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disease</w:t>
            </w:r>
            <w:proofErr w:type="spellEnd"/>
          </w:p>
        </w:tc>
      </w:tr>
      <w:tr w:rsidR="009D04B4" w:rsidRPr="009D04B4" w14:paraId="50D0A5B9" w14:textId="77777777" w:rsidTr="00B97A44">
        <w:tc>
          <w:tcPr>
            <w:tcW w:w="0" w:type="auto"/>
          </w:tcPr>
          <w:p w14:paraId="07CFFAAE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X92 </w:t>
            </w:r>
            <w:r w:rsidRPr="00FD2297">
              <w:rPr>
                <w:lang w:val="en-US"/>
              </w:rPr>
              <w:tab/>
              <w:t>Chlamydia infection genital female</w:t>
            </w:r>
          </w:p>
        </w:tc>
      </w:tr>
      <w:tr w:rsidR="009D04B4" w:rsidRPr="009D04B4" w14:paraId="1982580A" w14:textId="77777777" w:rsidTr="00B97A44">
        <w:tc>
          <w:tcPr>
            <w:tcW w:w="0" w:type="auto"/>
            <w:tcBorders>
              <w:bottom w:val="single" w:sz="4" w:space="0" w:color="auto"/>
            </w:tcBorders>
          </w:tcPr>
          <w:p w14:paraId="6F72931B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X99</w:t>
            </w:r>
            <w:r w:rsidRPr="00FD2297">
              <w:rPr>
                <w:lang w:val="en-US"/>
              </w:rPr>
              <w:tab/>
              <w:t>Genital disease female, other</w:t>
            </w:r>
          </w:p>
        </w:tc>
      </w:tr>
      <w:tr w:rsidR="009D04B4" w:rsidRPr="00FD2297" w14:paraId="77650875" w14:textId="77777777" w:rsidTr="00B97A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83A65" w14:textId="77777777" w:rsidR="009D04B4" w:rsidRPr="00FD2297" w:rsidRDefault="009D04B4" w:rsidP="00B97A44">
            <w:pPr>
              <w:rPr>
                <w:b/>
                <w:bCs/>
              </w:rPr>
            </w:pPr>
            <w:r w:rsidRPr="00FD2297">
              <w:rPr>
                <w:b/>
                <w:bCs/>
              </w:rPr>
              <w:t>Male Genital</w:t>
            </w:r>
          </w:p>
        </w:tc>
      </w:tr>
      <w:tr w:rsidR="009D04B4" w:rsidRPr="009D04B4" w14:paraId="4B17DC96" w14:textId="77777777" w:rsidTr="00B97A44">
        <w:tc>
          <w:tcPr>
            <w:tcW w:w="0" w:type="auto"/>
            <w:tcBorders>
              <w:top w:val="single" w:sz="4" w:space="0" w:color="auto"/>
            </w:tcBorders>
          </w:tcPr>
          <w:p w14:paraId="7A02738D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Y02</w:t>
            </w:r>
            <w:r w:rsidRPr="00FD2297">
              <w:rPr>
                <w:lang w:val="en-US"/>
              </w:rPr>
              <w:tab/>
              <w:t>Pain in testis/scrotum</w:t>
            </w:r>
          </w:p>
        </w:tc>
      </w:tr>
      <w:tr w:rsidR="009D04B4" w:rsidRPr="00FD2297" w14:paraId="6D130899" w14:textId="77777777" w:rsidTr="00B97A44">
        <w:tc>
          <w:tcPr>
            <w:tcW w:w="0" w:type="auto"/>
          </w:tcPr>
          <w:p w14:paraId="6D7643C7" w14:textId="77777777" w:rsidR="009D04B4" w:rsidRPr="00FD2297" w:rsidRDefault="009D04B4" w:rsidP="00B97A44">
            <w:r w:rsidRPr="00FD2297">
              <w:t>Y03</w:t>
            </w:r>
            <w:r w:rsidRPr="00FD2297">
              <w:tab/>
            </w:r>
            <w:proofErr w:type="spellStart"/>
            <w:r w:rsidRPr="00FD2297">
              <w:t>Urethral</w:t>
            </w:r>
            <w:proofErr w:type="spellEnd"/>
            <w:r w:rsidRPr="00FD2297">
              <w:t xml:space="preserve"> discharge</w:t>
            </w:r>
          </w:p>
        </w:tc>
      </w:tr>
      <w:tr w:rsidR="009D04B4" w:rsidRPr="009D04B4" w14:paraId="75844EA9" w14:textId="77777777" w:rsidTr="00B97A44">
        <w:tc>
          <w:tcPr>
            <w:tcW w:w="0" w:type="auto"/>
          </w:tcPr>
          <w:p w14:paraId="0E3DD796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 xml:space="preserve">Y04 </w:t>
            </w:r>
            <w:r w:rsidRPr="00FD2297">
              <w:rPr>
                <w:lang w:val="en-US"/>
              </w:rPr>
              <w:tab/>
              <w:t>Penis symptom/complaint other</w:t>
            </w:r>
          </w:p>
        </w:tc>
      </w:tr>
      <w:tr w:rsidR="009D04B4" w:rsidRPr="009D04B4" w14:paraId="4A805F6F" w14:textId="77777777" w:rsidTr="00B97A44">
        <w:tc>
          <w:tcPr>
            <w:tcW w:w="0" w:type="auto"/>
          </w:tcPr>
          <w:p w14:paraId="6FCA99EF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Y05</w:t>
            </w:r>
            <w:r w:rsidRPr="00FD2297">
              <w:rPr>
                <w:lang w:val="en-US"/>
              </w:rPr>
              <w:tab/>
              <w:t>Scrotum/testis symptom/complaint other</w:t>
            </w:r>
          </w:p>
        </w:tc>
      </w:tr>
      <w:tr w:rsidR="009D04B4" w:rsidRPr="00FD2297" w14:paraId="79FF4CDC" w14:textId="77777777" w:rsidTr="00B97A44">
        <w:tc>
          <w:tcPr>
            <w:tcW w:w="0" w:type="auto"/>
          </w:tcPr>
          <w:p w14:paraId="39D9F7AC" w14:textId="77777777" w:rsidR="009D04B4" w:rsidRPr="00FD2297" w:rsidRDefault="009D04B4" w:rsidP="00B97A44">
            <w:r w:rsidRPr="00FD2297">
              <w:t>Y06</w:t>
            </w:r>
            <w:r w:rsidRPr="00FD2297">
              <w:tab/>
            </w:r>
            <w:proofErr w:type="spellStart"/>
            <w:r w:rsidRPr="00FD2297">
              <w:t>Prostate</w:t>
            </w:r>
            <w:proofErr w:type="spellEnd"/>
            <w:r w:rsidRPr="00FD2297">
              <w:t xml:space="preserve"> symptom/</w:t>
            </w:r>
            <w:proofErr w:type="spellStart"/>
            <w:r w:rsidRPr="00FD2297">
              <w:t>complaint</w:t>
            </w:r>
            <w:proofErr w:type="spellEnd"/>
          </w:p>
        </w:tc>
      </w:tr>
      <w:tr w:rsidR="009D04B4" w:rsidRPr="009D04B4" w14:paraId="4496B338" w14:textId="77777777" w:rsidTr="00B97A44">
        <w:tc>
          <w:tcPr>
            <w:tcW w:w="0" w:type="auto"/>
          </w:tcPr>
          <w:p w14:paraId="523489C9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Y25</w:t>
            </w:r>
            <w:r w:rsidRPr="00FD2297">
              <w:rPr>
                <w:lang w:val="en-US"/>
              </w:rPr>
              <w:tab/>
              <w:t>Fear of sexually transmitted disease male</w:t>
            </w:r>
          </w:p>
        </w:tc>
      </w:tr>
      <w:tr w:rsidR="009D04B4" w:rsidRPr="009D04B4" w14:paraId="42704E22" w14:textId="77777777" w:rsidTr="00B97A44">
        <w:tc>
          <w:tcPr>
            <w:tcW w:w="0" w:type="auto"/>
          </w:tcPr>
          <w:p w14:paraId="646644F5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Y29</w:t>
            </w:r>
            <w:r w:rsidRPr="00FD2297">
              <w:rPr>
                <w:lang w:val="en-US"/>
              </w:rPr>
              <w:tab/>
              <w:t>Genital symptom/complaint male other</w:t>
            </w:r>
          </w:p>
        </w:tc>
      </w:tr>
      <w:tr w:rsidR="009D04B4" w:rsidRPr="00FD2297" w14:paraId="62115CE8" w14:textId="77777777" w:rsidTr="00B97A44">
        <w:tc>
          <w:tcPr>
            <w:tcW w:w="0" w:type="auto"/>
          </w:tcPr>
          <w:p w14:paraId="6972541A" w14:textId="77777777" w:rsidR="009D04B4" w:rsidRPr="00FD2297" w:rsidRDefault="009D04B4" w:rsidP="00B97A44">
            <w:r w:rsidRPr="00FD2297">
              <w:t xml:space="preserve">Y70 </w:t>
            </w:r>
            <w:r w:rsidRPr="00FD2297">
              <w:tab/>
            </w:r>
            <w:proofErr w:type="spellStart"/>
            <w:r w:rsidRPr="00FD2297">
              <w:t>Syphilis</w:t>
            </w:r>
            <w:proofErr w:type="spellEnd"/>
            <w:r w:rsidRPr="00FD2297">
              <w:t xml:space="preserve"> male</w:t>
            </w:r>
          </w:p>
        </w:tc>
      </w:tr>
      <w:tr w:rsidR="009D04B4" w:rsidRPr="00FD2297" w14:paraId="0697BCCD" w14:textId="77777777" w:rsidTr="00B97A44">
        <w:tc>
          <w:tcPr>
            <w:tcW w:w="0" w:type="auto"/>
          </w:tcPr>
          <w:p w14:paraId="4F262CF6" w14:textId="77777777" w:rsidR="009D04B4" w:rsidRPr="00FD2297" w:rsidRDefault="009D04B4" w:rsidP="00B97A44">
            <w:r w:rsidRPr="00FD2297">
              <w:t xml:space="preserve">Y71 </w:t>
            </w:r>
            <w:r w:rsidRPr="00FD2297">
              <w:tab/>
            </w:r>
            <w:proofErr w:type="spellStart"/>
            <w:r w:rsidRPr="00FD2297">
              <w:t>Gonorrhoea</w:t>
            </w:r>
            <w:proofErr w:type="spellEnd"/>
            <w:r w:rsidRPr="00FD2297">
              <w:t xml:space="preserve"> male</w:t>
            </w:r>
          </w:p>
        </w:tc>
      </w:tr>
      <w:tr w:rsidR="009D04B4" w:rsidRPr="00FD2297" w14:paraId="62FE547D" w14:textId="77777777" w:rsidTr="00B97A44">
        <w:tc>
          <w:tcPr>
            <w:tcW w:w="0" w:type="auto"/>
          </w:tcPr>
          <w:p w14:paraId="0632B960" w14:textId="77777777" w:rsidR="009D04B4" w:rsidRPr="00FD2297" w:rsidRDefault="009D04B4" w:rsidP="00B97A44">
            <w:r w:rsidRPr="00FD2297">
              <w:t xml:space="preserve">Y73 </w:t>
            </w:r>
            <w:r w:rsidRPr="00FD2297">
              <w:tab/>
            </w:r>
            <w:proofErr w:type="spellStart"/>
            <w:r w:rsidRPr="00FD2297">
              <w:t>Prostatitis</w:t>
            </w:r>
            <w:proofErr w:type="spellEnd"/>
            <w:r w:rsidRPr="00FD2297">
              <w:t>/</w:t>
            </w:r>
            <w:proofErr w:type="spellStart"/>
            <w:r w:rsidRPr="00FD2297">
              <w:t>seminal</w:t>
            </w:r>
            <w:proofErr w:type="spellEnd"/>
            <w:r w:rsidRPr="00FD2297">
              <w:t xml:space="preserve"> </w:t>
            </w:r>
            <w:proofErr w:type="spellStart"/>
            <w:r w:rsidRPr="00FD2297">
              <w:t>vesiculitis</w:t>
            </w:r>
            <w:proofErr w:type="spellEnd"/>
          </w:p>
        </w:tc>
      </w:tr>
      <w:tr w:rsidR="009D04B4" w:rsidRPr="00FD2297" w14:paraId="54D39F33" w14:textId="77777777" w:rsidTr="00B97A44">
        <w:tc>
          <w:tcPr>
            <w:tcW w:w="0" w:type="auto"/>
          </w:tcPr>
          <w:p w14:paraId="51FC3D97" w14:textId="77777777" w:rsidR="009D04B4" w:rsidRPr="00FD2297" w:rsidRDefault="009D04B4" w:rsidP="00B97A44">
            <w:r w:rsidRPr="00FD2297">
              <w:t xml:space="preserve">Y74 </w:t>
            </w:r>
            <w:r w:rsidRPr="00FD2297">
              <w:tab/>
            </w:r>
            <w:proofErr w:type="spellStart"/>
            <w:r w:rsidRPr="00FD2297">
              <w:t>Orchitis</w:t>
            </w:r>
            <w:proofErr w:type="spellEnd"/>
            <w:r w:rsidRPr="00FD2297">
              <w:t>/</w:t>
            </w:r>
            <w:proofErr w:type="spellStart"/>
            <w:r w:rsidRPr="00FD2297">
              <w:t>epididymitis</w:t>
            </w:r>
            <w:proofErr w:type="spellEnd"/>
          </w:p>
        </w:tc>
      </w:tr>
      <w:tr w:rsidR="009D04B4" w:rsidRPr="00FD2297" w14:paraId="7327AC30" w14:textId="77777777" w:rsidTr="00B97A44">
        <w:tc>
          <w:tcPr>
            <w:tcW w:w="0" w:type="auto"/>
          </w:tcPr>
          <w:p w14:paraId="558F3D18" w14:textId="77777777" w:rsidR="009D04B4" w:rsidRPr="00FD2297" w:rsidRDefault="009D04B4" w:rsidP="00B97A44">
            <w:pPr>
              <w:rPr>
                <w:color w:val="00B050"/>
                <w:lang w:val="en-US"/>
              </w:rPr>
            </w:pPr>
            <w:r w:rsidRPr="00FD2297">
              <w:t xml:space="preserve">Y75 </w:t>
            </w:r>
            <w:r w:rsidRPr="00FD2297">
              <w:tab/>
              <w:t>Balanitis</w:t>
            </w:r>
          </w:p>
        </w:tc>
      </w:tr>
      <w:tr w:rsidR="009D04B4" w:rsidRPr="009D04B4" w14:paraId="798716E0" w14:textId="77777777" w:rsidTr="00B97A44">
        <w:tc>
          <w:tcPr>
            <w:tcW w:w="0" w:type="auto"/>
          </w:tcPr>
          <w:p w14:paraId="5405B1E9" w14:textId="77777777" w:rsidR="009D04B4" w:rsidRPr="00FD2297" w:rsidRDefault="009D04B4" w:rsidP="00B97A44">
            <w:pPr>
              <w:rPr>
                <w:lang w:val="en-US"/>
              </w:rPr>
            </w:pPr>
            <w:r w:rsidRPr="00FD2297">
              <w:rPr>
                <w:lang w:val="en-US"/>
              </w:rPr>
              <w:t>Y99</w:t>
            </w:r>
            <w:r w:rsidRPr="00FD2297">
              <w:rPr>
                <w:lang w:val="en-US"/>
              </w:rPr>
              <w:tab/>
              <w:t>Genital disease male, other</w:t>
            </w:r>
          </w:p>
        </w:tc>
      </w:tr>
      <w:bookmarkEnd w:id="0"/>
    </w:tbl>
    <w:p w14:paraId="4E858A68" w14:textId="77777777" w:rsidR="009D04B4" w:rsidRPr="00FD2297" w:rsidRDefault="009D04B4" w:rsidP="009D04B4">
      <w:pPr>
        <w:rPr>
          <w:b/>
          <w:bCs/>
          <w:lang w:val="en-US"/>
        </w:rPr>
      </w:pPr>
    </w:p>
    <w:p w14:paraId="4D6DB561" w14:textId="77777777" w:rsidR="005C44E0" w:rsidRPr="009D04B4" w:rsidRDefault="005C44E0">
      <w:pPr>
        <w:rPr>
          <w:lang w:val="en-US"/>
        </w:rPr>
      </w:pPr>
    </w:p>
    <w:sectPr w:rsidR="005C44E0" w:rsidRPr="009D04B4">
      <w:footerReference w:type="default" r:id="rId4"/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703478"/>
      <w:docPartObj>
        <w:docPartGallery w:val="Page Numbers (Bottom of Page)"/>
        <w:docPartUnique/>
      </w:docPartObj>
    </w:sdtPr>
    <w:sdtEndPr/>
    <w:sdtContent>
      <w:p w14:paraId="741B9B82" w14:textId="77777777" w:rsidR="00882429" w:rsidRDefault="009D04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29C15C" w14:textId="77777777" w:rsidR="00882429" w:rsidRDefault="009D04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B4"/>
    <w:rsid w:val="002D14DF"/>
    <w:rsid w:val="005C44E0"/>
    <w:rsid w:val="00627DE4"/>
    <w:rsid w:val="00722F28"/>
    <w:rsid w:val="009D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B5D3C"/>
  <w15:chartTrackingRefBased/>
  <w15:docId w15:val="{F8C41663-7B24-4F5E-BD76-7021F863B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4B4"/>
    <w:rPr>
      <w:rFonts w:ascii="Times New Roman" w:eastAsia="Times New Roman" w:hAnsi="Times New Roman"/>
      <w:sz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4DF"/>
    <w:pPr>
      <w:keepNext/>
      <w:spacing w:before="240" w:after="60" w:line="276" w:lineRule="auto"/>
      <w:outlineLvl w:val="0"/>
    </w:pPr>
    <w:rPr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4DF"/>
    <w:pPr>
      <w:keepNext/>
      <w:spacing w:before="240" w:after="60" w:line="276" w:lineRule="auto"/>
      <w:outlineLvl w:val="1"/>
    </w:pPr>
    <w:rPr>
      <w:b/>
      <w:bCs/>
      <w:i/>
      <w:iCs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2D14DF"/>
    <w:rPr>
      <w:rFonts w:ascii="Times New Roman" w:eastAsia="Times New Roman" w:hAnsi="Times New Roman"/>
      <w:b/>
      <w:bCs/>
      <w:i/>
      <w:iCs/>
      <w:sz w:val="24"/>
      <w:szCs w:val="28"/>
      <w:lang w:eastAsia="zh-CN"/>
    </w:rPr>
  </w:style>
  <w:style w:type="character" w:customStyle="1" w:styleId="Heading1Char">
    <w:name w:val="Heading 1 Char"/>
    <w:link w:val="Heading1"/>
    <w:uiPriority w:val="9"/>
    <w:rsid w:val="002D14DF"/>
    <w:rPr>
      <w:rFonts w:ascii="Times New Roman" w:eastAsia="Times New Roman" w:hAnsi="Times New Roman"/>
      <w:b/>
      <w:bCs/>
      <w:kern w:val="32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D04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4B4"/>
    <w:rPr>
      <w:rFonts w:ascii="Times New Roman" w:eastAsia="Times New Roman" w:hAnsi="Times New Roman"/>
      <w:sz w:val="24"/>
      <w:lang w:eastAsia="nb-NO"/>
    </w:rPr>
  </w:style>
  <w:style w:type="table" w:styleId="TableGrid">
    <w:name w:val="Table Grid"/>
    <w:basedOn w:val="TableNormal"/>
    <w:uiPriority w:val="39"/>
    <w:rsid w:val="009D0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rik Emberland</dc:creator>
  <cp:keywords/>
  <dc:description/>
  <cp:lastModifiedBy>Knut Erik Emberland</cp:lastModifiedBy>
  <cp:revision>1</cp:revision>
  <dcterms:created xsi:type="dcterms:W3CDTF">2020-09-27T07:47:00Z</dcterms:created>
  <dcterms:modified xsi:type="dcterms:W3CDTF">2020-09-27T07:48:00Z</dcterms:modified>
</cp:coreProperties>
</file>